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969"/>
        <w:gridCol w:w="5103"/>
      </w:tblGrid>
      <w:tr w:rsidR="006562BF" w:rsidRPr="006562BF" w14:paraId="7271B3C1" w14:textId="77777777" w:rsidTr="00F4784A">
        <w:trPr>
          <w:trHeight w:val="276"/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8C57" w14:textId="797A9352" w:rsidR="006562BF" w:rsidRPr="006562BF" w:rsidRDefault="006562BF" w:rsidP="006562B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le</w:t>
            </w:r>
            <w:r w:rsidR="003B17E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 w:rsidR="00EB5C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4</w:t>
            </w: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. </w:t>
            </w:r>
            <w:r w:rsidR="00EB5C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Identified miRNAs from database</w:t>
            </w:r>
          </w:p>
        </w:tc>
      </w:tr>
      <w:tr w:rsidR="006562BF" w:rsidRPr="006562BF" w14:paraId="1071E8F1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DE44" w14:textId="064F35C3" w:rsidR="006562BF" w:rsidRPr="006562BF" w:rsidRDefault="00EB5C2B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arbas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8097" w14:textId="54166E2A" w:rsidR="006562BF" w:rsidRPr="006562BF" w:rsidRDefault="00EB5C2B" w:rsidP="006F1A1E">
            <w:pPr>
              <w:spacing w:before="0" w:after="0"/>
              <w:ind w:firstLineChars="100" w:firstLine="24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E47841</w:t>
            </w:r>
          </w:p>
        </w:tc>
      </w:tr>
      <w:tr w:rsidR="00932F4F" w:rsidRPr="006562BF" w14:paraId="1F51F106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0EFC" w14:textId="58DE5ED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7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C48B" w14:textId="4F7DAF2F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a*</w:t>
            </w:r>
          </w:p>
        </w:tc>
      </w:tr>
      <w:tr w:rsidR="00932F4F" w:rsidRPr="006562BF" w14:paraId="06E93F07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3591" w14:textId="465ABCC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8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D2F7" w14:textId="2945C7A4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c</w:t>
            </w:r>
          </w:p>
        </w:tc>
      </w:tr>
      <w:tr w:rsidR="00932F4F" w:rsidRPr="006562BF" w14:paraId="1D4920EC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953B" w14:textId="551166B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9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E049" w14:textId="6656438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41</w:t>
            </w:r>
          </w:p>
        </w:tc>
      </w:tr>
      <w:tr w:rsidR="00932F4F" w:rsidRPr="006562BF" w14:paraId="2BF775DA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AD64" w14:textId="36AFD36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9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9CE2" w14:textId="11A590B7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b*</w:t>
            </w:r>
          </w:p>
        </w:tc>
      </w:tr>
      <w:tr w:rsidR="00932F4F" w:rsidRPr="006562BF" w14:paraId="14852B8D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E777" w14:textId="6903286D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0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8DB5" w14:textId="757E86B9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a</w:t>
            </w:r>
          </w:p>
        </w:tc>
      </w:tr>
      <w:tr w:rsidR="00932F4F" w:rsidRPr="006562BF" w14:paraId="69908582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8F0C" w14:textId="6D79E9E7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1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9C80" w14:textId="2541944F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b</w:t>
            </w:r>
          </w:p>
        </w:tc>
      </w:tr>
      <w:tr w:rsidR="00932F4F" w:rsidRPr="006562BF" w14:paraId="20BC62DF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B01B" w14:textId="58F394F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3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F186" w14:textId="33A7478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06a</w:t>
            </w:r>
          </w:p>
        </w:tc>
      </w:tr>
      <w:tr w:rsidR="00932F4F" w:rsidRPr="006562BF" w14:paraId="07E77A7E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9B989" w14:textId="22A72205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4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FA346" w14:textId="0EC33C6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82</w:t>
            </w:r>
          </w:p>
        </w:tc>
      </w:tr>
      <w:tr w:rsidR="00932F4F" w:rsidRPr="006562BF" w14:paraId="7D05356A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2E0E1" w14:textId="6834E753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5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FEEA" w14:textId="38BA9C7A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425</w:t>
            </w:r>
          </w:p>
        </w:tc>
      </w:tr>
      <w:tr w:rsidR="00932F4F" w:rsidRPr="006562BF" w14:paraId="0D7DB415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F1E9D" w14:textId="7293D4A0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7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657A8" w14:textId="46CB9BD4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7</w:t>
            </w:r>
          </w:p>
        </w:tc>
      </w:tr>
      <w:tr w:rsidR="00932F4F" w:rsidRPr="006562BF" w14:paraId="4054BE3A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3A42" w14:textId="36263D22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28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1CB64" w14:textId="2434527A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93</w:t>
            </w:r>
          </w:p>
        </w:tc>
      </w:tr>
      <w:tr w:rsidR="00932F4F" w:rsidRPr="006562BF" w14:paraId="2070D673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29D80" w14:textId="5C7A19A3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30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F696" w14:textId="4CF91600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8a</w:t>
            </w:r>
          </w:p>
        </w:tc>
      </w:tr>
      <w:tr w:rsidR="00932F4F" w:rsidRPr="006562BF" w14:paraId="1FB78AE3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BA4B" w14:textId="6737199A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31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A91C8" w14:textId="184B08D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96-3p</w:t>
            </w:r>
          </w:p>
        </w:tc>
      </w:tr>
      <w:tr w:rsidR="00932F4F" w:rsidRPr="006562BF" w14:paraId="4F5A8FE7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7E926" w14:textId="2D23136A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32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49F8" w14:textId="1F6B1699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93*</w:t>
            </w:r>
          </w:p>
        </w:tc>
      </w:tr>
      <w:tr w:rsidR="00932F4F" w:rsidRPr="006562BF" w14:paraId="61A2C320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F5E78" w14:textId="3903B606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33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FB5B" w14:textId="69D91ED6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0c*</w:t>
            </w:r>
          </w:p>
        </w:tc>
      </w:tr>
      <w:tr w:rsidR="00932F4F" w:rsidRPr="006562BF" w14:paraId="49A165F3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48023" w14:textId="4575303F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92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48C90" w14:textId="7228226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8b</w:t>
            </w:r>
          </w:p>
        </w:tc>
      </w:tr>
      <w:tr w:rsidR="00932F4F" w:rsidRPr="006562BF" w14:paraId="01FF6198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FBDC" w14:textId="1E88050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93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B05EF" w14:textId="74B9E76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a</w:t>
            </w:r>
          </w:p>
        </w:tc>
      </w:tr>
      <w:tr w:rsidR="00932F4F" w:rsidRPr="006562BF" w14:paraId="6228865C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FA76F" w14:textId="441BCE65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96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73567" w14:textId="7F7990F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378*</w:t>
            </w:r>
          </w:p>
        </w:tc>
      </w:tr>
      <w:tr w:rsidR="00932F4F" w:rsidRPr="006562BF" w14:paraId="4DE13458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75E60" w14:textId="4E25C282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99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C5261" w14:textId="55C2A62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5b</w:t>
            </w:r>
          </w:p>
        </w:tc>
      </w:tr>
      <w:tr w:rsidR="00932F4F" w:rsidRPr="006562BF" w14:paraId="1E3120A9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1FD64" w14:textId="3F2B6FB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00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2D4FA" w14:textId="349EFEC7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06b</w:t>
            </w:r>
          </w:p>
        </w:tc>
      </w:tr>
      <w:tr w:rsidR="00932F4F" w:rsidRPr="006562BF" w14:paraId="39B17E2F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EC2D1" w14:textId="1378C2D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01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BA71" w14:textId="03EE8E99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664</w:t>
            </w:r>
          </w:p>
        </w:tc>
      </w:tr>
      <w:tr w:rsidR="00932F4F" w:rsidRPr="006562BF" w14:paraId="0D868557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291BC" w14:textId="5AE4174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03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D022" w14:textId="6507AEC7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4298</w:t>
            </w:r>
          </w:p>
        </w:tc>
      </w:tr>
      <w:tr w:rsidR="00932F4F" w:rsidRPr="006562BF" w14:paraId="546C3726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1E0A" w14:textId="71ABD35E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06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B51C0" w14:textId="2415D04C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83</w:t>
            </w:r>
          </w:p>
        </w:tc>
      </w:tr>
      <w:tr w:rsidR="00932F4F" w:rsidRPr="006562BF" w14:paraId="1A2CCF9D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C8525" w14:textId="7DEE1995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BC33" w14:textId="260D471D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4-2*</w:t>
            </w:r>
          </w:p>
        </w:tc>
      </w:tr>
      <w:tr w:rsidR="00932F4F" w:rsidRPr="006562BF" w14:paraId="717E8DA1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580C4" w14:textId="0218F2DF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92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9CB06" w14:textId="22E93135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06b*</w:t>
            </w:r>
          </w:p>
        </w:tc>
      </w:tr>
      <w:tr w:rsidR="00932F4F" w:rsidRPr="006562BF" w14:paraId="2DB169E4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3B6C" w14:textId="72F6052D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99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614C" w14:textId="25168FA8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7a</w:t>
            </w:r>
          </w:p>
        </w:tc>
      </w:tr>
      <w:tr w:rsidR="00932F4F" w:rsidRPr="006562BF" w14:paraId="5A363B09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1C09" w14:textId="7BC50F5A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99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2E55" w14:textId="11CA4D1B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18a*</w:t>
            </w:r>
          </w:p>
        </w:tc>
      </w:tr>
      <w:tr w:rsidR="00932F4F" w:rsidRPr="006562BF" w14:paraId="567A8B6A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9F09" w14:textId="3A645A83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148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0325" w14:textId="30DDA9B6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203</w:t>
            </w:r>
          </w:p>
        </w:tc>
      </w:tr>
      <w:tr w:rsidR="00932F4F" w:rsidRPr="006562BF" w14:paraId="0F7F9BDC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4DC8" w14:textId="59D96FA1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07971">
              <w:t>hsa-miR-30c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B730" w14:textId="42C48050" w:rsidR="00932F4F" w:rsidRPr="006562B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C45C8A">
              <w:t>hsa-miR-378c</w:t>
            </w:r>
          </w:p>
        </w:tc>
      </w:tr>
      <w:tr w:rsidR="00932F4F" w:rsidRPr="006562BF" w14:paraId="1E50EDA2" w14:textId="77777777" w:rsidTr="00387998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6F789" w14:textId="77777777" w:rsidR="00932F4F" w:rsidRDefault="00932F4F" w:rsidP="00932F4F">
            <w:pPr>
              <w:spacing w:before="0" w:after="0"/>
            </w:pPr>
            <w:r w:rsidRPr="00E07971">
              <w:t>hsa-miR-30d-5p</w:t>
            </w:r>
          </w:p>
          <w:p w14:paraId="20B98F4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0a-5p</w:t>
            </w:r>
          </w:p>
          <w:p w14:paraId="09B9D76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0b-5p</w:t>
            </w:r>
          </w:p>
          <w:p w14:paraId="398970F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1a-5p</w:t>
            </w:r>
          </w:p>
          <w:p w14:paraId="68C0B3A9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1b-5p</w:t>
            </w:r>
          </w:p>
          <w:p w14:paraId="43B9501B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1c-5p</w:t>
            </w:r>
          </w:p>
          <w:p w14:paraId="3743035C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2-5p</w:t>
            </w:r>
          </w:p>
          <w:p w14:paraId="20E4BB50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3-5p</w:t>
            </w:r>
          </w:p>
          <w:p w14:paraId="01F2AC35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99b-5p</w:t>
            </w:r>
          </w:p>
          <w:p w14:paraId="55C50CF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04-5p</w:t>
            </w:r>
          </w:p>
          <w:p w14:paraId="038E99C1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11-5p</w:t>
            </w:r>
          </w:p>
          <w:p w14:paraId="10AD329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12-3p</w:t>
            </w:r>
          </w:p>
          <w:p w14:paraId="5F79BA0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15-5p</w:t>
            </w:r>
          </w:p>
          <w:p w14:paraId="5BE2276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17</w:t>
            </w:r>
          </w:p>
          <w:p w14:paraId="0E0DC51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18-5p</w:t>
            </w:r>
          </w:p>
          <w:p w14:paraId="414E480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hsa-miR-219a-5p</w:t>
            </w:r>
          </w:p>
          <w:p w14:paraId="732D7A5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23-3p</w:t>
            </w:r>
          </w:p>
          <w:p w14:paraId="32BA96D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24-5p</w:t>
            </w:r>
          </w:p>
          <w:p w14:paraId="3B38DA05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00b-3p</w:t>
            </w:r>
          </w:p>
          <w:p w14:paraId="0F10C29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3b-3p</w:t>
            </w:r>
          </w:p>
          <w:p w14:paraId="1105ED5B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7b-3p</w:t>
            </w:r>
          </w:p>
          <w:p w14:paraId="2B6F6F0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0b-5p</w:t>
            </w:r>
          </w:p>
          <w:p w14:paraId="6D028D5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22-5p</w:t>
            </w:r>
          </w:p>
          <w:p w14:paraId="15F55F35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24-3p</w:t>
            </w:r>
          </w:p>
          <w:p w14:paraId="0152400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25b-5p</w:t>
            </w:r>
          </w:p>
          <w:p w14:paraId="4B6E58B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0a-3p</w:t>
            </w:r>
          </w:p>
          <w:p w14:paraId="634DD246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2-3p</w:t>
            </w:r>
          </w:p>
          <w:p w14:paraId="3B88A76A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5a-5p</w:t>
            </w:r>
          </w:p>
          <w:p w14:paraId="048B5B2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7</w:t>
            </w:r>
          </w:p>
          <w:p w14:paraId="71340815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42-5p</w:t>
            </w:r>
          </w:p>
          <w:p w14:paraId="7426FA9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43-3p</w:t>
            </w:r>
          </w:p>
          <w:p w14:paraId="1667B771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44-3p</w:t>
            </w:r>
          </w:p>
          <w:p w14:paraId="23F51C0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45-5p</w:t>
            </w:r>
          </w:p>
          <w:p w14:paraId="0D41184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52-3p</w:t>
            </w:r>
          </w:p>
          <w:p w14:paraId="154E210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53-3p</w:t>
            </w:r>
          </w:p>
          <w:p w14:paraId="7157032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25a-5p</w:t>
            </w:r>
          </w:p>
          <w:p w14:paraId="3221E789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26-3p</w:t>
            </w:r>
          </w:p>
          <w:p w14:paraId="59BC34E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54-5p</w:t>
            </w:r>
          </w:p>
          <w:p w14:paraId="24477736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6-5p</w:t>
            </w:r>
          </w:p>
          <w:p w14:paraId="64B529E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00c-3p</w:t>
            </w:r>
          </w:p>
          <w:p w14:paraId="15159A9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06b-5p</w:t>
            </w:r>
          </w:p>
          <w:p w14:paraId="78D7C57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02a-3p</w:t>
            </w:r>
          </w:p>
          <w:p w14:paraId="08BEDAF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01a-3p</w:t>
            </w:r>
          </w:p>
          <w:p w14:paraId="1CE412D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99b-5p</w:t>
            </w:r>
          </w:p>
          <w:p w14:paraId="74B2E63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0b-3p</w:t>
            </w:r>
          </w:p>
          <w:p w14:paraId="0E37BE3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0e-5p</w:t>
            </w:r>
          </w:p>
          <w:p w14:paraId="0B88971A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62-5p</w:t>
            </w:r>
          </w:p>
          <w:p w14:paraId="12197B7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63-3p</w:t>
            </w:r>
          </w:p>
          <w:p w14:paraId="76A34957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65a-3p</w:t>
            </w:r>
          </w:p>
          <w:p w14:paraId="71419420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02b-3p</w:t>
            </w:r>
          </w:p>
          <w:p w14:paraId="7BDC83D6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67-3p</w:t>
            </w:r>
          </w:p>
          <w:p w14:paraId="55BA9E7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69-3p</w:t>
            </w:r>
          </w:p>
          <w:p w14:paraId="735DAFC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72-3p</w:t>
            </w:r>
          </w:p>
          <w:p w14:paraId="6C2CD40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73-3p</w:t>
            </w:r>
          </w:p>
          <w:p w14:paraId="0ED025FC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74a-5p</w:t>
            </w:r>
          </w:p>
          <w:p w14:paraId="624DE2A0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77-3p</w:t>
            </w:r>
          </w:p>
          <w:p w14:paraId="60FC0929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81-3p</w:t>
            </w:r>
          </w:p>
          <w:p w14:paraId="3FF85F75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42-3p</w:t>
            </w:r>
          </w:p>
          <w:p w14:paraId="3672E51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23a-3p</w:t>
            </w:r>
          </w:p>
          <w:p w14:paraId="70CC9307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35b-5p</w:t>
            </w:r>
          </w:p>
          <w:p w14:paraId="7331594B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48b-3p</w:t>
            </w:r>
          </w:p>
          <w:p w14:paraId="473B85DC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39-5p</w:t>
            </w:r>
          </w:p>
          <w:p w14:paraId="518B2D40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hsa-miR-335-5p</w:t>
            </w:r>
          </w:p>
          <w:p w14:paraId="6353D267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45-5p</w:t>
            </w:r>
          </w:p>
          <w:p w14:paraId="21BBB7AD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384</w:t>
            </w:r>
          </w:p>
          <w:p w14:paraId="39821DCC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22a</w:t>
            </w:r>
          </w:p>
          <w:p w14:paraId="4FBDEC8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b-5p</w:t>
            </w:r>
          </w:p>
          <w:p w14:paraId="4428EE6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20b-5p</w:t>
            </w:r>
          </w:p>
          <w:p w14:paraId="714FF2E9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48</w:t>
            </w:r>
          </w:p>
          <w:p w14:paraId="2326C5A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29</w:t>
            </w:r>
          </w:p>
          <w:p w14:paraId="2178D4C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10-3p</w:t>
            </w:r>
          </w:p>
          <w:p w14:paraId="3386E87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85-5p</w:t>
            </w:r>
          </w:p>
          <w:p w14:paraId="599052AD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89-3p</w:t>
            </w:r>
          </w:p>
          <w:p w14:paraId="10C09AF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181d-5p</w:t>
            </w:r>
          </w:p>
          <w:p w14:paraId="48054FE4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12-3p</w:t>
            </w:r>
          </w:p>
          <w:p w14:paraId="0ED6C216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0e</w:t>
            </w:r>
          </w:p>
          <w:p w14:paraId="5FE07AD1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0f-3p</w:t>
            </w:r>
          </w:p>
          <w:p w14:paraId="41D47FF0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19c-5p</w:t>
            </w:r>
          </w:p>
          <w:p w14:paraId="103CF621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0a-3p</w:t>
            </w:r>
          </w:p>
          <w:p w14:paraId="0DBAFE99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6b-5p</w:t>
            </w:r>
          </w:p>
          <w:p w14:paraId="59C5E64F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6b-3p</w:t>
            </w:r>
          </w:p>
          <w:p w14:paraId="18213D6B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6a</w:t>
            </w:r>
          </w:p>
          <w:p w14:paraId="4E3DE7B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20c-3p</w:t>
            </w:r>
          </w:p>
          <w:p w14:paraId="37F054DE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17a-3p</w:t>
            </w:r>
          </w:p>
          <w:p w14:paraId="19F49142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590-5p</w:t>
            </w:r>
          </w:p>
          <w:p w14:paraId="567544D3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651-5p</w:t>
            </w:r>
          </w:p>
          <w:p w14:paraId="6BDE472A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11-5p</w:t>
            </w:r>
          </w:p>
          <w:p w14:paraId="495D016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656-3p</w:t>
            </w:r>
          </w:p>
          <w:p w14:paraId="100BC308" w14:textId="77777777" w:rsidR="00932F4F" w:rsidRDefault="00932F4F" w:rsidP="00932F4F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hsa-miR-421</w:t>
            </w:r>
          </w:p>
          <w:p w14:paraId="1FC9C9F0" w14:textId="4795A6B5" w:rsidR="00932F4F" w:rsidRPr="00932F4F" w:rsidRDefault="00932F4F" w:rsidP="00932F4F">
            <w:pPr>
              <w:spacing w:before="0" w:after="0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hsa-miR-542-3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6F44D7" w14:textId="77777777" w:rsidR="00932F4F" w:rsidRDefault="00932F4F" w:rsidP="00932F4F">
            <w:pPr>
              <w:spacing w:before="0" w:after="0"/>
            </w:pPr>
            <w:r w:rsidRPr="00C45C8A">
              <w:lastRenderedPageBreak/>
              <w:t>hsa-miR-1913</w:t>
            </w:r>
          </w:p>
          <w:p w14:paraId="7A12B36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5a</w:t>
            </w:r>
          </w:p>
          <w:p w14:paraId="3A796A55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3a</w:t>
            </w:r>
          </w:p>
          <w:p w14:paraId="5EF118B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3a*</w:t>
            </w:r>
          </w:p>
          <w:p w14:paraId="624E1C84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317</w:t>
            </w:r>
          </w:p>
          <w:p w14:paraId="69A8CD5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05</w:t>
            </w:r>
          </w:p>
          <w:p w14:paraId="0BDA7733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625</w:t>
            </w:r>
          </w:p>
          <w:p w14:paraId="571B84E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87</w:t>
            </w:r>
          </w:p>
          <w:p w14:paraId="55C6F759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78</w:t>
            </w:r>
          </w:p>
          <w:p w14:paraId="4D0BF23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195</w:t>
            </w:r>
          </w:p>
          <w:p w14:paraId="5E57FC80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671-3p</w:t>
            </w:r>
          </w:p>
          <w:p w14:paraId="707E9024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30b</w:t>
            </w:r>
          </w:p>
          <w:p w14:paraId="426CA685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277</w:t>
            </w:r>
          </w:p>
          <w:p w14:paraId="5D3D1674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35b*</w:t>
            </w:r>
          </w:p>
          <w:p w14:paraId="0B934DB0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940</w:t>
            </w:r>
          </w:p>
          <w:p w14:paraId="2D1821D8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lastRenderedPageBreak/>
              <w:t>hsa-miR-1307</w:t>
            </w:r>
          </w:p>
          <w:p w14:paraId="11D72B32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22a</w:t>
            </w:r>
          </w:p>
          <w:p w14:paraId="06A0DAD5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6</w:t>
            </w:r>
          </w:p>
          <w:p w14:paraId="63F7E3A9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7a*</w:t>
            </w:r>
          </w:p>
          <w:p w14:paraId="37E5B2C5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21</w:t>
            </w:r>
          </w:p>
          <w:p w14:paraId="02080A62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81d</w:t>
            </w:r>
          </w:p>
          <w:p w14:paraId="09830AC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228</w:t>
            </w:r>
          </w:p>
          <w:p w14:paraId="0341181D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595</w:t>
            </w:r>
          </w:p>
          <w:p w14:paraId="7346D442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29</w:t>
            </w:r>
          </w:p>
          <w:p w14:paraId="7F49E0B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92a-1*</w:t>
            </w:r>
          </w:p>
          <w:p w14:paraId="503EB65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25*</w:t>
            </w:r>
          </w:p>
          <w:p w14:paraId="10E68DDD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910</w:t>
            </w:r>
          </w:p>
          <w:p w14:paraId="77DD11B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26</w:t>
            </w:r>
          </w:p>
          <w:p w14:paraId="76FE007B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0b</w:t>
            </w:r>
          </w:p>
          <w:p w14:paraId="09656EE4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01a</w:t>
            </w:r>
          </w:p>
          <w:p w14:paraId="135BCC3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934</w:t>
            </w:r>
          </w:p>
          <w:p w14:paraId="43B613F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24</w:t>
            </w:r>
          </w:p>
          <w:p w14:paraId="3B2927ED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5*</w:t>
            </w:r>
          </w:p>
          <w:p w14:paraId="34ED7B3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885-5p</w:t>
            </w:r>
          </w:p>
          <w:p w14:paraId="159D2887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92b</w:t>
            </w:r>
          </w:p>
          <w:p w14:paraId="49288F52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38-1*</w:t>
            </w:r>
          </w:p>
          <w:p w14:paraId="340F132F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21</w:t>
            </w:r>
          </w:p>
          <w:p w14:paraId="415FB61C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825</w:t>
            </w:r>
          </w:p>
          <w:p w14:paraId="0FDA2751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5</w:t>
            </w:r>
          </w:p>
          <w:p w14:paraId="3F230B6B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187</w:t>
            </w:r>
          </w:p>
          <w:p w14:paraId="3E79DC2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49b*</w:t>
            </w:r>
          </w:p>
          <w:p w14:paraId="64001E5B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49</w:t>
            </w:r>
          </w:p>
          <w:p w14:paraId="739986DC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28</w:t>
            </w:r>
          </w:p>
          <w:p w14:paraId="63D7A526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877</w:t>
            </w:r>
          </w:p>
          <w:p w14:paraId="62E78D20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909*</w:t>
            </w:r>
          </w:p>
          <w:p w14:paraId="681DFB29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83*</w:t>
            </w:r>
          </w:p>
          <w:p w14:paraId="61393B5E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49b</w:t>
            </w:r>
          </w:p>
          <w:p w14:paraId="6BA77F6E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178</w:t>
            </w:r>
          </w:p>
          <w:p w14:paraId="13D08996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49a</w:t>
            </w:r>
          </w:p>
          <w:p w14:paraId="423B0540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46</w:t>
            </w:r>
          </w:p>
          <w:p w14:paraId="6D454635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7b*</w:t>
            </w:r>
          </w:p>
          <w:p w14:paraId="15A356EB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0b*</w:t>
            </w:r>
          </w:p>
          <w:p w14:paraId="364A2BFF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449c</w:t>
            </w:r>
          </w:p>
          <w:p w14:paraId="56869912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210</w:t>
            </w:r>
          </w:p>
          <w:p w14:paraId="04AB33AA" w14:textId="77777777" w:rsidR="00932F4F" w:rsidRP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1973</w:t>
            </w:r>
          </w:p>
          <w:p w14:paraId="5D506A77" w14:textId="36E9B85B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932F4F">
              <w:rPr>
                <w:rFonts w:eastAsia="等线" w:cs="Times New Roman"/>
                <w:szCs w:val="24"/>
                <w:lang w:eastAsia="zh-CN"/>
              </w:rPr>
              <w:t>hsa-miR-369-3p</w:t>
            </w:r>
          </w:p>
          <w:p w14:paraId="3CCAC33F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27E6D698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284874F9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14E73B65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3ACB5766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50D7A893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2B914C0F" w14:textId="77777777" w:rsidR="00932F4F" w:rsidRDefault="00932F4F" w:rsidP="00932F4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7A07F50D" w14:textId="7C6AE2F2" w:rsidR="00932F4F" w:rsidRPr="006562BF" w:rsidRDefault="00932F4F" w:rsidP="00932F4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</w:p>
        </w:tc>
      </w:tr>
    </w:tbl>
    <w:p w14:paraId="4227EEE6" w14:textId="145988A6" w:rsidR="00654E8F" w:rsidRPr="001549D3" w:rsidRDefault="00654E8F" w:rsidP="0001436A">
      <w:pPr>
        <w:pStyle w:val="SupplementaryMaterial"/>
        <w:rPr>
          <w:b w:val="0"/>
        </w:rPr>
      </w:pPr>
    </w:p>
    <w:sectPr w:rsidR="00654E8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0CC79" w14:textId="77777777" w:rsidR="00D44FB7" w:rsidRDefault="00D44FB7" w:rsidP="00117666">
      <w:pPr>
        <w:spacing w:after="0"/>
      </w:pPr>
      <w:r>
        <w:separator/>
      </w:r>
    </w:p>
  </w:endnote>
  <w:endnote w:type="continuationSeparator" w:id="0">
    <w:p w14:paraId="3499649A" w14:textId="77777777" w:rsidR="00D44FB7" w:rsidRDefault="00D44F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562B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562B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A119" w14:textId="77777777" w:rsidR="00D44FB7" w:rsidRDefault="00D44FB7" w:rsidP="00117666">
      <w:pPr>
        <w:spacing w:after="0"/>
      </w:pPr>
      <w:r>
        <w:separator/>
      </w:r>
    </w:p>
  </w:footnote>
  <w:footnote w:type="continuationSeparator" w:id="0">
    <w:p w14:paraId="3D0BE41F" w14:textId="77777777" w:rsidR="00D44FB7" w:rsidRDefault="00D44F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6562BF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759"/>
    <w:rsid w:val="003123F4"/>
    <w:rsid w:val="00352FCD"/>
    <w:rsid w:val="003544FB"/>
    <w:rsid w:val="003B17E9"/>
    <w:rsid w:val="003D2F2D"/>
    <w:rsid w:val="00401590"/>
    <w:rsid w:val="00447801"/>
    <w:rsid w:val="00452E9C"/>
    <w:rsid w:val="004735C8"/>
    <w:rsid w:val="004947A6"/>
    <w:rsid w:val="004961FF"/>
    <w:rsid w:val="005148D7"/>
    <w:rsid w:val="00517A89"/>
    <w:rsid w:val="005250F2"/>
    <w:rsid w:val="00593EEA"/>
    <w:rsid w:val="005A5EEE"/>
    <w:rsid w:val="005B33B7"/>
    <w:rsid w:val="005E5FFB"/>
    <w:rsid w:val="006375C7"/>
    <w:rsid w:val="00654E8F"/>
    <w:rsid w:val="006562BF"/>
    <w:rsid w:val="00660D05"/>
    <w:rsid w:val="006820B1"/>
    <w:rsid w:val="006B7D14"/>
    <w:rsid w:val="006F1A1E"/>
    <w:rsid w:val="00701727"/>
    <w:rsid w:val="0070566C"/>
    <w:rsid w:val="00714C50"/>
    <w:rsid w:val="00715A38"/>
    <w:rsid w:val="00725A7D"/>
    <w:rsid w:val="007501BE"/>
    <w:rsid w:val="00790BB3"/>
    <w:rsid w:val="007C206C"/>
    <w:rsid w:val="00817DD6"/>
    <w:rsid w:val="0083759F"/>
    <w:rsid w:val="00885156"/>
    <w:rsid w:val="009151AA"/>
    <w:rsid w:val="009243FE"/>
    <w:rsid w:val="00932F4F"/>
    <w:rsid w:val="0093429D"/>
    <w:rsid w:val="00943573"/>
    <w:rsid w:val="00964134"/>
    <w:rsid w:val="00970F7D"/>
    <w:rsid w:val="00994A3D"/>
    <w:rsid w:val="009C2B12"/>
    <w:rsid w:val="00A174D9"/>
    <w:rsid w:val="00A61A8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4FB7"/>
    <w:rsid w:val="00DB59C3"/>
    <w:rsid w:val="00DC259A"/>
    <w:rsid w:val="00DE23E8"/>
    <w:rsid w:val="00E03FA5"/>
    <w:rsid w:val="00E52377"/>
    <w:rsid w:val="00E537AD"/>
    <w:rsid w:val="00E64E17"/>
    <w:rsid w:val="00E866C9"/>
    <w:rsid w:val="00EA3D3C"/>
    <w:rsid w:val="00EB5C2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振丹</cp:lastModifiedBy>
  <cp:revision>3</cp:revision>
  <cp:lastPrinted>2013-10-03T12:51:00Z</cp:lastPrinted>
  <dcterms:created xsi:type="dcterms:W3CDTF">2021-11-16T10:46:00Z</dcterms:created>
  <dcterms:modified xsi:type="dcterms:W3CDTF">2021-11-16T11:16:00Z</dcterms:modified>
</cp:coreProperties>
</file>